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6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orrelation betwee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erum level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L-28B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S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inical featur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quantitative variables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2"/>
        <w:tblW w:w="73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2345"/>
        <w:gridCol w:w="22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features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s</w:t>
            </w:r>
          </w:p>
        </w:tc>
        <w:tc>
          <w:tcPr>
            <w:tcW w:w="2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4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gA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gG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EDAI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6</w:t>
            </w:r>
          </w:p>
        </w:tc>
        <w:tc>
          <w:tcPr>
            <w:tcW w:w="2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S</w:t>
      </w:r>
      <w:r>
        <w:rPr>
          <w:rFonts w:ascii="Times New Roman" w:hAnsi="Times New Roman" w:cs="Times New Roman"/>
          <w:color w:val="000000"/>
          <w:szCs w:val="21"/>
        </w:rPr>
        <w:t>LE, systemic lupus erythematosustis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S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rythrocyte sedimentation rat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R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rheumatoid factors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R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C-reactive protei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LEDA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systemic lupus erythematosus disease activity index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NGNmYzg0NDhlMzY4NDIxZjkwNTVhNmNlZTlhOGUifQ=="/>
  </w:docVars>
  <w:rsids>
    <w:rsidRoot w:val="453F06E9"/>
    <w:rsid w:val="02987B74"/>
    <w:rsid w:val="14103A0E"/>
    <w:rsid w:val="143E6705"/>
    <w:rsid w:val="1CEE68B6"/>
    <w:rsid w:val="21681A4F"/>
    <w:rsid w:val="24B97852"/>
    <w:rsid w:val="35BB4230"/>
    <w:rsid w:val="3D8F3346"/>
    <w:rsid w:val="44F31176"/>
    <w:rsid w:val="453F06E9"/>
    <w:rsid w:val="57846352"/>
    <w:rsid w:val="599D0A72"/>
    <w:rsid w:val="59C45D2A"/>
    <w:rsid w:val="63366C71"/>
    <w:rsid w:val="69FA386E"/>
    <w:rsid w:val="6AEF5FF1"/>
    <w:rsid w:val="70102641"/>
    <w:rsid w:val="770078FB"/>
    <w:rsid w:val="7C840729"/>
    <w:rsid w:val="7F66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12</Characters>
  <Lines>0</Lines>
  <Paragraphs>0</Paragraphs>
  <TotalTime>31</TotalTime>
  <ScaleCrop>false</ScaleCrop>
  <LinksUpToDate>false</LinksUpToDate>
  <CharactersWithSpaces>4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5:53:00Z</dcterms:created>
  <dc:creator>2069与你</dc:creator>
  <cp:lastModifiedBy>Administrator</cp:lastModifiedBy>
  <dcterms:modified xsi:type="dcterms:W3CDTF">2023-06-22T08:3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D6DA51500C0436480D62B41D68D6AB9</vt:lpwstr>
  </property>
</Properties>
</file>